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color w:val="2E75B5"/>
          <w:sz w:val="24"/>
        </w:rPr>
        <w:t>Additional file 6: Table S6</w:t>
      </w:r>
      <w:r>
        <w:rPr/>
        <w:t>. Multivariate analysis on SUA and poor functional outcome in normoglycaemic stroke stratified by gender</w:t>
      </w:r>
    </w:p>
    <w:tbl>
      <w:tblPr>
        <w:tblW w:w="8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045"/>
        <w:gridCol w:w="3954"/>
        <w:gridCol w:w="1409"/>
      </w:tblGrid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3357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3357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A quartiles</w:t>
            </w:r>
          </w:p>
        </w:tc>
        <w:tc>
          <w:tcPr>
            <w:tcW w:w="3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dds ratio with 95% confidence intervals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3357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221umol/L</w:t>
            </w:r>
          </w:p>
        </w:tc>
        <w:tc>
          <w:tcPr>
            <w:tcW w:w="3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6(1.17-12.05)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(0.28-2.92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7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(0.38-2.90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4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tabs>
                <w:tab w:val="clear" w:pos="420"/>
                <w:tab w:val="right" w:pos="3357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fe</w:t>
            </w: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221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1(0.98-38.66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8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5(0.68-18.56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3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3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7(0.35-9.65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8</w:t>
            </w:r>
          </w:p>
        </w:tc>
      </w:tr>
      <w:tr>
        <w:trPr/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3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blong, Jaymon</cp:lastModifiedBy>
  <dcterms:modified xsi:type="dcterms:W3CDTF">2017-01-17T15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